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CAF29" w14:textId="2C092D46" w:rsidR="00DE3553" w:rsidRDefault="0089633B">
      <w:pPr>
        <w:rPr>
          <w:rFonts w:ascii="Times New Roman" w:hAnsi="Times New Roman" w:cs="Times New Roman"/>
        </w:rPr>
      </w:pPr>
      <w:r w:rsidRPr="001A6B32">
        <w:rPr>
          <w:rFonts w:ascii="Times New Roman" w:hAnsi="Times New Roman" w:cs="Times New Roman"/>
        </w:rPr>
        <w:t xml:space="preserve">Table S1 The predicted </w:t>
      </w:r>
      <w:r w:rsidRPr="000C0D3B">
        <w:rPr>
          <w:rFonts w:ascii="Times New Roman" w:hAnsi="Times New Roman" w:cs="Times New Roman"/>
        </w:rPr>
        <w:t>PCRER</w:t>
      </w:r>
      <w:r w:rsidRPr="001A6B32">
        <w:rPr>
          <w:rFonts w:ascii="Times New Roman" w:hAnsi="Times New Roman" w:cs="Times New Roman"/>
        </w:rPr>
        <w:t xml:space="preserve"> targets</w:t>
      </w:r>
    </w:p>
    <w:p w14:paraId="55075BE3" w14:textId="77777777" w:rsidR="0089633B" w:rsidRPr="00906990" w:rsidRDefault="0089633B" w:rsidP="0089633B">
      <w:pPr>
        <w:jc w:val="left"/>
        <w:rPr>
          <w:rFonts w:ascii="Times New Roman" w:hAnsi="Times New Roman" w:cs="Times New Roman"/>
        </w:rPr>
      </w:pPr>
      <w:r w:rsidRPr="00906990">
        <w:rPr>
          <w:rFonts w:ascii="Times New Roman" w:hAnsi="Times New Roman" w:cs="Times New Roman"/>
        </w:rPr>
        <w:t>Table S2 The different expression genes obtained from the GEO databases (</w:t>
      </w:r>
      <w:r w:rsidRPr="003A57E5">
        <w:rPr>
          <w:rFonts w:ascii="Times New Roman" w:hAnsi="Times New Roman" w:cs="Times New Roman"/>
        </w:rPr>
        <w:t>GSE178351, GSE57631, GSE106090</w:t>
      </w:r>
      <w:r w:rsidRPr="00906990">
        <w:rPr>
          <w:rFonts w:ascii="Times New Roman" w:hAnsi="Times New Roman" w:cs="Times New Roman"/>
        </w:rPr>
        <w:t>)</w:t>
      </w:r>
    </w:p>
    <w:p w14:paraId="771AAA62" w14:textId="4AEE0990" w:rsidR="0089633B" w:rsidRPr="0089633B" w:rsidRDefault="0089633B">
      <w:r w:rsidRPr="00906990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9069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394</w:t>
      </w:r>
      <w:r w:rsidRPr="00A405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GO item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d</w:t>
      </w:r>
      <w:r w:rsidRPr="00A405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etail information on GO analysis</w:t>
      </w:r>
    </w:p>
    <w:sectPr w:rsidR="0089633B" w:rsidRPr="00896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B4C7A" w14:textId="77777777" w:rsidR="00142222" w:rsidRDefault="00142222" w:rsidP="0089633B">
      <w:r>
        <w:separator/>
      </w:r>
    </w:p>
  </w:endnote>
  <w:endnote w:type="continuationSeparator" w:id="0">
    <w:p w14:paraId="1AC7ACCB" w14:textId="77777777" w:rsidR="00142222" w:rsidRDefault="00142222" w:rsidP="00896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30746" w14:textId="77777777" w:rsidR="00142222" w:rsidRDefault="00142222" w:rsidP="0089633B">
      <w:r>
        <w:separator/>
      </w:r>
    </w:p>
  </w:footnote>
  <w:footnote w:type="continuationSeparator" w:id="0">
    <w:p w14:paraId="1CDE98BA" w14:textId="77777777" w:rsidR="00142222" w:rsidRDefault="00142222" w:rsidP="008963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75189"/>
    <w:rsid w:val="00142222"/>
    <w:rsid w:val="00675189"/>
    <w:rsid w:val="0089633B"/>
    <w:rsid w:val="00975C8D"/>
    <w:rsid w:val="00DE3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EAE96A"/>
  <w14:defaultImageDpi w14:val="32767"/>
  <w15:chartTrackingRefBased/>
  <w15:docId w15:val="{93613511-9066-417E-BB41-CFF61943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6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63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63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63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单 超</dc:creator>
  <cp:keywords/>
  <dc:description/>
  <cp:lastModifiedBy>单 超</cp:lastModifiedBy>
  <cp:revision>2</cp:revision>
  <dcterms:created xsi:type="dcterms:W3CDTF">2022-02-07T15:21:00Z</dcterms:created>
  <dcterms:modified xsi:type="dcterms:W3CDTF">2022-02-07T15:26:00Z</dcterms:modified>
</cp:coreProperties>
</file>